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8FE418" w14:textId="6464A2BB" w:rsidR="007F1762" w:rsidRPr="00761E47" w:rsidRDefault="006209ED">
      <w:pPr>
        <w:rPr>
          <w:rFonts w:ascii="Times New Roman" w:hAnsi="Times New Roman" w:cs="Times New Roman"/>
          <w:sz w:val="32"/>
        </w:rPr>
      </w:pPr>
      <w:r w:rsidRPr="00761E47">
        <w:rPr>
          <w:rFonts w:ascii="Times New Roman" w:hAnsi="Times New Roman" w:cs="Times New Roman"/>
          <w:noProof/>
          <w:sz w:val="32"/>
        </w:rPr>
        <w:drawing>
          <wp:inline distT="0" distB="0" distL="0" distR="0" wp14:anchorId="71D38E82" wp14:editId="29B6C9B3">
            <wp:extent cx="5276215" cy="6821170"/>
            <wp:effectExtent l="0" t="0" r="63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682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DD087" w14:textId="7B65A6E7" w:rsidR="0067090B" w:rsidRPr="00761E47" w:rsidRDefault="0067090B">
      <w:pPr>
        <w:rPr>
          <w:rFonts w:ascii="Times New Roman" w:hAnsi="Times New Roman" w:cs="Times New Roman"/>
          <w:sz w:val="32"/>
        </w:rPr>
      </w:pPr>
    </w:p>
    <w:p w14:paraId="1B7C5BAB" w14:textId="0D03582D" w:rsidR="0067090B" w:rsidRPr="00761E47" w:rsidRDefault="0067090B" w:rsidP="0067090B">
      <w:pPr>
        <w:rPr>
          <w:rFonts w:ascii="Times New Roman" w:hAnsi="Times New Roman" w:cs="Times New Roman"/>
          <w:sz w:val="32"/>
        </w:rPr>
      </w:pPr>
      <w:r w:rsidRPr="00761E47">
        <w:rPr>
          <w:rFonts w:ascii="Times New Roman" w:hAnsi="Times New Roman" w:cs="Times New Roman"/>
          <w:sz w:val="32"/>
        </w:rPr>
        <w:t xml:space="preserve">Figure S1. Scatter plot of SNPs associated with MDD and their risk of prostate cancer after </w:t>
      </w:r>
      <w:proofErr w:type="gramStart"/>
      <w:r w:rsidRPr="00761E47">
        <w:rPr>
          <w:rFonts w:ascii="Times New Roman" w:hAnsi="Times New Roman" w:cs="Times New Roman"/>
          <w:sz w:val="32"/>
        </w:rPr>
        <w:t>outliers</w:t>
      </w:r>
      <w:proofErr w:type="gramEnd"/>
      <w:r w:rsidRPr="00761E47">
        <w:rPr>
          <w:rFonts w:ascii="Times New Roman" w:hAnsi="Times New Roman" w:cs="Times New Roman"/>
          <w:sz w:val="32"/>
        </w:rPr>
        <w:t xml:space="preserve"> removal with MR-</w:t>
      </w:r>
      <w:r w:rsidR="00F94522" w:rsidRPr="00761E47">
        <w:rPr>
          <w:rFonts w:ascii="Times New Roman" w:hAnsi="Times New Roman" w:cs="Times New Roman"/>
          <w:sz w:val="32"/>
        </w:rPr>
        <w:t xml:space="preserve">PRESSO and tightening instrument </w:t>
      </w:r>
      <w:r w:rsidR="00F94522" w:rsidRPr="00761E47">
        <w:rPr>
          <w:rFonts w:ascii="Times New Roman" w:hAnsi="Times New Roman" w:cs="Times New Roman"/>
          <w:i/>
          <w:iCs/>
          <w:sz w:val="32"/>
        </w:rPr>
        <w:t>P</w:t>
      </w:r>
      <w:r w:rsidR="00F94522" w:rsidRPr="00761E47">
        <w:rPr>
          <w:rFonts w:ascii="Times New Roman" w:hAnsi="Times New Roman" w:cs="Times New Roman"/>
          <w:sz w:val="32"/>
        </w:rPr>
        <w:t xml:space="preserve"> value threshold</w:t>
      </w:r>
      <w:r w:rsidRPr="00761E47">
        <w:rPr>
          <w:rFonts w:ascii="Times New Roman" w:hAnsi="Times New Roman" w:cs="Times New Roman"/>
          <w:sz w:val="32"/>
        </w:rPr>
        <w:t>.</w:t>
      </w:r>
    </w:p>
    <w:p w14:paraId="05C0E049" w14:textId="53690771" w:rsidR="0067090B" w:rsidRPr="00761E47" w:rsidRDefault="0067090B">
      <w:pPr>
        <w:rPr>
          <w:rFonts w:ascii="Times New Roman" w:hAnsi="Times New Roman" w:cs="Times New Roman"/>
          <w:sz w:val="32"/>
        </w:rPr>
      </w:pPr>
    </w:p>
    <w:p w14:paraId="7F4F595B" w14:textId="180116F4" w:rsidR="0067090B" w:rsidRPr="00761E47" w:rsidRDefault="006209ED">
      <w:pPr>
        <w:rPr>
          <w:rFonts w:ascii="Times New Roman" w:hAnsi="Times New Roman" w:cs="Times New Roman"/>
          <w:sz w:val="32"/>
        </w:rPr>
      </w:pPr>
      <w:r w:rsidRPr="00761E47">
        <w:rPr>
          <w:rFonts w:ascii="Times New Roman" w:hAnsi="Times New Roman" w:cs="Times New Roman"/>
          <w:noProof/>
          <w:sz w:val="32"/>
        </w:rPr>
        <w:lastRenderedPageBreak/>
        <w:drawing>
          <wp:inline distT="0" distB="0" distL="0" distR="0" wp14:anchorId="49D69C82" wp14:editId="4BB91FAD">
            <wp:extent cx="5266690" cy="6876415"/>
            <wp:effectExtent l="0" t="0" r="0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687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6A3007" w14:textId="1581B3DA" w:rsidR="00BF33B2" w:rsidRPr="00761E47" w:rsidRDefault="00BF33B2">
      <w:pPr>
        <w:rPr>
          <w:rFonts w:ascii="Times New Roman" w:hAnsi="Times New Roman" w:cs="Times New Roman"/>
          <w:sz w:val="32"/>
        </w:rPr>
      </w:pPr>
      <w:r w:rsidRPr="00761E47">
        <w:rPr>
          <w:rFonts w:ascii="Times New Roman" w:hAnsi="Times New Roman" w:cs="Times New Roman"/>
          <w:sz w:val="32"/>
        </w:rPr>
        <w:t>Figure S</w:t>
      </w:r>
      <w:r w:rsidR="009B4E49" w:rsidRPr="00761E47">
        <w:rPr>
          <w:rFonts w:ascii="Times New Roman" w:hAnsi="Times New Roman" w:cs="Times New Roman"/>
          <w:sz w:val="32"/>
        </w:rPr>
        <w:t>2</w:t>
      </w:r>
      <w:r w:rsidRPr="00761E47">
        <w:rPr>
          <w:rFonts w:ascii="Times New Roman" w:hAnsi="Times New Roman" w:cs="Times New Roman"/>
          <w:sz w:val="32"/>
        </w:rPr>
        <w:t xml:space="preserve">. Forest plot of SNPs associated with MDD and their risk of prostate cancer after </w:t>
      </w:r>
      <w:proofErr w:type="gramStart"/>
      <w:r w:rsidRPr="00761E47">
        <w:rPr>
          <w:rFonts w:ascii="Times New Roman" w:hAnsi="Times New Roman" w:cs="Times New Roman"/>
          <w:sz w:val="32"/>
        </w:rPr>
        <w:t>outliers</w:t>
      </w:r>
      <w:proofErr w:type="gramEnd"/>
      <w:r w:rsidRPr="00761E47">
        <w:rPr>
          <w:rFonts w:ascii="Times New Roman" w:hAnsi="Times New Roman" w:cs="Times New Roman"/>
          <w:sz w:val="32"/>
        </w:rPr>
        <w:t xml:space="preserve"> removal with MR-PRESSO</w:t>
      </w:r>
      <w:r w:rsidR="006209ED" w:rsidRPr="00761E47">
        <w:rPr>
          <w:rFonts w:ascii="Times New Roman" w:hAnsi="Times New Roman" w:cs="Times New Roman"/>
          <w:sz w:val="32"/>
        </w:rPr>
        <w:t xml:space="preserve"> and tightening instrument </w:t>
      </w:r>
      <w:r w:rsidR="006209ED" w:rsidRPr="00761E47">
        <w:rPr>
          <w:rFonts w:ascii="Times New Roman" w:hAnsi="Times New Roman" w:cs="Times New Roman"/>
          <w:i/>
          <w:iCs/>
          <w:sz w:val="32"/>
        </w:rPr>
        <w:t>P</w:t>
      </w:r>
      <w:r w:rsidR="006209ED" w:rsidRPr="00761E47">
        <w:rPr>
          <w:rFonts w:ascii="Times New Roman" w:hAnsi="Times New Roman" w:cs="Times New Roman"/>
          <w:sz w:val="32"/>
        </w:rPr>
        <w:t xml:space="preserve"> value threshold</w:t>
      </w:r>
      <w:r w:rsidRPr="00761E47">
        <w:rPr>
          <w:rFonts w:ascii="Times New Roman" w:hAnsi="Times New Roman" w:cs="Times New Roman"/>
          <w:sz w:val="32"/>
        </w:rPr>
        <w:t>.</w:t>
      </w:r>
    </w:p>
    <w:p w14:paraId="446DEDC6" w14:textId="58BD8D89" w:rsidR="00EA0C69" w:rsidRPr="00761E47" w:rsidRDefault="00EA0C69">
      <w:pPr>
        <w:rPr>
          <w:rFonts w:ascii="Times New Roman" w:hAnsi="Times New Roman" w:cs="Times New Roman"/>
          <w:sz w:val="32"/>
        </w:rPr>
      </w:pPr>
    </w:p>
    <w:p w14:paraId="08658AFC" w14:textId="3A91944E" w:rsidR="00BF33B2" w:rsidRPr="00761E47" w:rsidRDefault="00BF33B2">
      <w:pPr>
        <w:rPr>
          <w:rFonts w:ascii="Times New Roman" w:hAnsi="Times New Roman" w:cs="Times New Roman"/>
          <w:sz w:val="32"/>
        </w:rPr>
      </w:pPr>
    </w:p>
    <w:p w14:paraId="7DF334FF" w14:textId="76451178" w:rsidR="00BF33B2" w:rsidRPr="00761E47" w:rsidRDefault="00BF33B2">
      <w:pPr>
        <w:rPr>
          <w:rFonts w:ascii="Times New Roman" w:hAnsi="Times New Roman" w:cs="Times New Roman"/>
          <w:sz w:val="32"/>
        </w:rPr>
      </w:pPr>
    </w:p>
    <w:p w14:paraId="52BC2C18" w14:textId="17F4662B" w:rsidR="00BF33B2" w:rsidRPr="00761E47" w:rsidRDefault="00BF33B2">
      <w:pPr>
        <w:rPr>
          <w:rFonts w:ascii="Times New Roman" w:hAnsi="Times New Roman" w:cs="Times New Roman"/>
          <w:sz w:val="32"/>
        </w:rPr>
      </w:pPr>
    </w:p>
    <w:p w14:paraId="1600441C" w14:textId="23419A66" w:rsidR="00BF33B2" w:rsidRPr="00761E47" w:rsidRDefault="00BF33B2">
      <w:pPr>
        <w:rPr>
          <w:rFonts w:ascii="Times New Roman" w:hAnsi="Times New Roman" w:cs="Times New Roman"/>
          <w:sz w:val="32"/>
        </w:rPr>
      </w:pPr>
    </w:p>
    <w:p w14:paraId="26CD05AF" w14:textId="225FE11E" w:rsidR="00BF33B2" w:rsidRPr="00761E47" w:rsidRDefault="00BF33B2">
      <w:pPr>
        <w:rPr>
          <w:rFonts w:ascii="Times New Roman" w:hAnsi="Times New Roman" w:cs="Times New Roman"/>
          <w:sz w:val="32"/>
        </w:rPr>
      </w:pPr>
    </w:p>
    <w:p w14:paraId="534C0DDE" w14:textId="27BCF2EA" w:rsidR="00BF33B2" w:rsidRPr="00761E47" w:rsidRDefault="00BF33B2">
      <w:pPr>
        <w:rPr>
          <w:rFonts w:ascii="Times New Roman" w:hAnsi="Times New Roman" w:cs="Times New Roman"/>
          <w:sz w:val="32"/>
        </w:rPr>
      </w:pPr>
    </w:p>
    <w:p w14:paraId="15E69EAC" w14:textId="5D01D57C" w:rsidR="00CF7CD8" w:rsidRPr="00761E47" w:rsidRDefault="006209ED" w:rsidP="00CF7CD8">
      <w:pPr>
        <w:rPr>
          <w:rFonts w:ascii="Times New Roman" w:hAnsi="Times New Roman" w:cs="Times New Roman"/>
          <w:sz w:val="32"/>
        </w:rPr>
      </w:pPr>
      <w:r w:rsidRPr="00761E47">
        <w:rPr>
          <w:rFonts w:ascii="Times New Roman" w:hAnsi="Times New Roman" w:cs="Times New Roman"/>
          <w:noProof/>
          <w:sz w:val="32"/>
        </w:rPr>
        <w:drawing>
          <wp:inline distT="0" distB="0" distL="0" distR="0" wp14:anchorId="0A50432B" wp14:editId="3D0C6E69">
            <wp:extent cx="5276215" cy="6821170"/>
            <wp:effectExtent l="0" t="0" r="63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682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F33B2" w:rsidRPr="00761E47">
        <w:rPr>
          <w:rFonts w:ascii="Times New Roman" w:hAnsi="Times New Roman" w:cs="Times New Roman"/>
          <w:sz w:val="32"/>
        </w:rPr>
        <w:lastRenderedPageBreak/>
        <w:t>Figure S</w:t>
      </w:r>
      <w:r w:rsidR="009B4E49" w:rsidRPr="00761E47">
        <w:rPr>
          <w:rFonts w:ascii="Times New Roman" w:hAnsi="Times New Roman" w:cs="Times New Roman"/>
          <w:sz w:val="32"/>
        </w:rPr>
        <w:t>3</w:t>
      </w:r>
      <w:r w:rsidR="00BF33B2" w:rsidRPr="00761E47">
        <w:rPr>
          <w:rFonts w:ascii="Times New Roman" w:hAnsi="Times New Roman" w:cs="Times New Roman"/>
          <w:sz w:val="32"/>
        </w:rPr>
        <w:t>. Funnel plot of SNPs associated with MDD and their risk of prostate cancer</w:t>
      </w:r>
      <w:r w:rsidR="00CF7CD8" w:rsidRPr="00761E47">
        <w:rPr>
          <w:rFonts w:ascii="Times New Roman" w:hAnsi="Times New Roman" w:cs="Times New Roman"/>
          <w:sz w:val="32"/>
        </w:rPr>
        <w:t xml:space="preserve"> after </w:t>
      </w:r>
      <w:proofErr w:type="gramStart"/>
      <w:r w:rsidR="00CF7CD8" w:rsidRPr="00761E47">
        <w:rPr>
          <w:rFonts w:ascii="Times New Roman" w:hAnsi="Times New Roman" w:cs="Times New Roman"/>
          <w:sz w:val="32"/>
        </w:rPr>
        <w:t>outliers</w:t>
      </w:r>
      <w:proofErr w:type="gramEnd"/>
      <w:r w:rsidR="00CF7CD8" w:rsidRPr="00761E47">
        <w:rPr>
          <w:rFonts w:ascii="Times New Roman" w:hAnsi="Times New Roman" w:cs="Times New Roman"/>
          <w:sz w:val="32"/>
        </w:rPr>
        <w:t xml:space="preserve"> removal with MR-PRESSO</w:t>
      </w:r>
      <w:r w:rsidRPr="00761E47">
        <w:rPr>
          <w:rFonts w:ascii="Times New Roman" w:hAnsi="Times New Roman" w:cs="Times New Roman"/>
          <w:sz w:val="32"/>
        </w:rPr>
        <w:t xml:space="preserve"> and tightening instrument </w:t>
      </w:r>
      <w:r w:rsidRPr="00761E47">
        <w:rPr>
          <w:rFonts w:ascii="Times New Roman" w:hAnsi="Times New Roman" w:cs="Times New Roman"/>
          <w:i/>
          <w:iCs/>
          <w:sz w:val="32"/>
        </w:rPr>
        <w:t>P</w:t>
      </w:r>
      <w:r w:rsidRPr="00761E47">
        <w:rPr>
          <w:rFonts w:ascii="Times New Roman" w:hAnsi="Times New Roman" w:cs="Times New Roman"/>
          <w:sz w:val="32"/>
        </w:rPr>
        <w:t xml:space="preserve"> value threshold</w:t>
      </w:r>
      <w:r w:rsidR="00CF7CD8" w:rsidRPr="00761E47">
        <w:rPr>
          <w:rFonts w:ascii="Times New Roman" w:hAnsi="Times New Roman" w:cs="Times New Roman"/>
          <w:sz w:val="32"/>
        </w:rPr>
        <w:t>.</w:t>
      </w:r>
    </w:p>
    <w:p w14:paraId="16BFB8C0" w14:textId="085D6990" w:rsidR="00BF33B2" w:rsidRPr="00761E47" w:rsidRDefault="00BF33B2">
      <w:pPr>
        <w:rPr>
          <w:rFonts w:ascii="Times New Roman" w:hAnsi="Times New Roman" w:cs="Times New Roman"/>
          <w:sz w:val="32"/>
        </w:rPr>
      </w:pPr>
    </w:p>
    <w:p w14:paraId="07C8B4AD" w14:textId="0617EEEC" w:rsidR="007F1762" w:rsidRPr="00761E47" w:rsidRDefault="007F1762">
      <w:pPr>
        <w:rPr>
          <w:rFonts w:ascii="Times New Roman" w:hAnsi="Times New Roman" w:cs="Times New Roman"/>
          <w:sz w:val="32"/>
        </w:rPr>
      </w:pPr>
    </w:p>
    <w:p w14:paraId="6E0EA004" w14:textId="421D9B4F" w:rsidR="00BF33B2" w:rsidRPr="00761E47" w:rsidRDefault="00BF33B2">
      <w:pPr>
        <w:rPr>
          <w:rFonts w:ascii="Times New Roman" w:hAnsi="Times New Roman" w:cs="Times New Roman"/>
          <w:sz w:val="32"/>
        </w:rPr>
      </w:pPr>
    </w:p>
    <w:p w14:paraId="04DC083C" w14:textId="083493CE" w:rsidR="00BF33B2" w:rsidRPr="00761E47" w:rsidRDefault="00BF33B2">
      <w:pPr>
        <w:rPr>
          <w:rFonts w:ascii="Times New Roman" w:hAnsi="Times New Roman" w:cs="Times New Roman"/>
          <w:sz w:val="32"/>
        </w:rPr>
      </w:pPr>
    </w:p>
    <w:p w14:paraId="64170D8A" w14:textId="636F60D1" w:rsidR="00BF33B2" w:rsidRPr="00761E47" w:rsidRDefault="00BF33B2">
      <w:pPr>
        <w:rPr>
          <w:rFonts w:ascii="Times New Roman" w:hAnsi="Times New Roman" w:cs="Times New Roman"/>
          <w:sz w:val="32"/>
        </w:rPr>
      </w:pPr>
    </w:p>
    <w:p w14:paraId="42E20B2A" w14:textId="74D330E8" w:rsidR="00BF33B2" w:rsidRPr="00761E47" w:rsidRDefault="00BF33B2">
      <w:pPr>
        <w:rPr>
          <w:rFonts w:ascii="Times New Roman" w:hAnsi="Times New Roman" w:cs="Times New Roman"/>
          <w:sz w:val="32"/>
        </w:rPr>
      </w:pPr>
    </w:p>
    <w:p w14:paraId="65082EA3" w14:textId="05F214E3" w:rsidR="00BF33B2" w:rsidRPr="00761E47" w:rsidRDefault="00BF33B2">
      <w:pPr>
        <w:rPr>
          <w:rFonts w:ascii="Times New Roman" w:hAnsi="Times New Roman" w:cs="Times New Roman"/>
          <w:sz w:val="32"/>
        </w:rPr>
      </w:pPr>
    </w:p>
    <w:p w14:paraId="3317EAA2" w14:textId="37911C19" w:rsidR="00BF33B2" w:rsidRPr="00761E47" w:rsidRDefault="00BF33B2">
      <w:pPr>
        <w:rPr>
          <w:rFonts w:ascii="Times New Roman" w:hAnsi="Times New Roman" w:cs="Times New Roman"/>
          <w:sz w:val="32"/>
        </w:rPr>
      </w:pPr>
    </w:p>
    <w:p w14:paraId="54EFBD5A" w14:textId="0C401079" w:rsidR="00BF33B2" w:rsidRPr="00761E47" w:rsidRDefault="00BF33B2">
      <w:pPr>
        <w:rPr>
          <w:rFonts w:ascii="Times New Roman" w:hAnsi="Times New Roman" w:cs="Times New Roman"/>
          <w:sz w:val="32"/>
        </w:rPr>
      </w:pPr>
    </w:p>
    <w:p w14:paraId="10C49F38" w14:textId="672BB98E" w:rsidR="00BF33B2" w:rsidRPr="00761E47" w:rsidRDefault="006209ED">
      <w:pPr>
        <w:rPr>
          <w:rFonts w:ascii="Times New Roman" w:hAnsi="Times New Roman" w:cs="Times New Roman"/>
          <w:sz w:val="32"/>
        </w:rPr>
      </w:pPr>
      <w:r w:rsidRPr="00761E47">
        <w:rPr>
          <w:rFonts w:ascii="Times New Roman" w:hAnsi="Times New Roman" w:cs="Times New Roman"/>
          <w:noProof/>
          <w:sz w:val="32"/>
        </w:rPr>
        <w:lastRenderedPageBreak/>
        <w:drawing>
          <wp:inline distT="0" distB="0" distL="0" distR="0" wp14:anchorId="3613D435" wp14:editId="2A7BB717">
            <wp:extent cx="5276215" cy="6748145"/>
            <wp:effectExtent l="0" t="0" r="63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674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5A0F1B" w14:textId="5B829508" w:rsidR="00BF33B2" w:rsidRPr="00761E47" w:rsidRDefault="00BF33B2">
      <w:pPr>
        <w:rPr>
          <w:rFonts w:ascii="Times New Roman" w:hAnsi="Times New Roman" w:cs="Times New Roman"/>
          <w:sz w:val="32"/>
        </w:rPr>
      </w:pPr>
      <w:r w:rsidRPr="00761E47">
        <w:rPr>
          <w:rFonts w:ascii="Times New Roman" w:hAnsi="Times New Roman" w:cs="Times New Roman"/>
          <w:sz w:val="32"/>
        </w:rPr>
        <w:t>Figure S</w:t>
      </w:r>
      <w:r w:rsidR="009B4E49" w:rsidRPr="00761E47">
        <w:rPr>
          <w:rFonts w:ascii="Times New Roman" w:hAnsi="Times New Roman" w:cs="Times New Roman"/>
          <w:sz w:val="32"/>
        </w:rPr>
        <w:t>4</w:t>
      </w:r>
      <w:r w:rsidRPr="00761E47">
        <w:rPr>
          <w:rFonts w:ascii="Times New Roman" w:hAnsi="Times New Roman" w:cs="Times New Roman"/>
          <w:sz w:val="32"/>
        </w:rPr>
        <w:t>. Leave-one-out of SNPs associated with MDD and their risk of prostate cancer</w:t>
      </w:r>
      <w:r w:rsidR="00CF7CD8" w:rsidRPr="00761E47">
        <w:rPr>
          <w:rFonts w:ascii="Times New Roman" w:hAnsi="Times New Roman" w:cs="Times New Roman"/>
          <w:sz w:val="32"/>
        </w:rPr>
        <w:t xml:space="preserve"> after </w:t>
      </w:r>
      <w:proofErr w:type="gramStart"/>
      <w:r w:rsidR="00CF7CD8" w:rsidRPr="00761E47">
        <w:rPr>
          <w:rFonts w:ascii="Times New Roman" w:hAnsi="Times New Roman" w:cs="Times New Roman"/>
          <w:sz w:val="32"/>
        </w:rPr>
        <w:t>outliers</w:t>
      </w:r>
      <w:proofErr w:type="gramEnd"/>
      <w:r w:rsidR="00CF7CD8" w:rsidRPr="00761E47">
        <w:rPr>
          <w:rFonts w:ascii="Times New Roman" w:hAnsi="Times New Roman" w:cs="Times New Roman"/>
          <w:sz w:val="32"/>
        </w:rPr>
        <w:t xml:space="preserve"> removal with MR-PRESSO</w:t>
      </w:r>
      <w:r w:rsidR="006209ED" w:rsidRPr="00761E47">
        <w:rPr>
          <w:rFonts w:ascii="Times New Roman" w:hAnsi="Times New Roman" w:cs="Times New Roman"/>
          <w:sz w:val="32"/>
        </w:rPr>
        <w:t xml:space="preserve"> and tightening instrument </w:t>
      </w:r>
      <w:r w:rsidR="006209ED" w:rsidRPr="00761E47">
        <w:rPr>
          <w:rFonts w:ascii="Times New Roman" w:hAnsi="Times New Roman" w:cs="Times New Roman"/>
          <w:i/>
          <w:iCs/>
          <w:sz w:val="32"/>
        </w:rPr>
        <w:t>P</w:t>
      </w:r>
      <w:r w:rsidR="006209ED" w:rsidRPr="00761E47">
        <w:rPr>
          <w:rFonts w:ascii="Times New Roman" w:hAnsi="Times New Roman" w:cs="Times New Roman"/>
          <w:sz w:val="32"/>
        </w:rPr>
        <w:t xml:space="preserve"> value threshold</w:t>
      </w:r>
      <w:r w:rsidR="00CF7CD8" w:rsidRPr="00761E47">
        <w:rPr>
          <w:rFonts w:ascii="Times New Roman" w:hAnsi="Times New Roman" w:cs="Times New Roman"/>
          <w:sz w:val="32"/>
        </w:rPr>
        <w:t>.</w:t>
      </w:r>
    </w:p>
    <w:p w14:paraId="3DE4D801" w14:textId="5FE5CE47" w:rsidR="007F1762" w:rsidRPr="00761E47" w:rsidRDefault="007F1762">
      <w:pPr>
        <w:rPr>
          <w:rFonts w:ascii="Times New Roman" w:hAnsi="Times New Roman" w:cs="Times New Roman"/>
          <w:sz w:val="32"/>
        </w:rPr>
      </w:pPr>
    </w:p>
    <w:p w14:paraId="0E2762D9" w14:textId="7018B2B4" w:rsidR="00E64429" w:rsidRPr="00761E47" w:rsidRDefault="00E64429">
      <w:pPr>
        <w:widowControl/>
        <w:jc w:val="left"/>
        <w:rPr>
          <w:rFonts w:ascii="Times New Roman" w:hAnsi="Times New Roman" w:cs="Times New Roman"/>
          <w:sz w:val="32"/>
        </w:rPr>
      </w:pPr>
      <w:r w:rsidRPr="00761E47">
        <w:rPr>
          <w:rFonts w:ascii="Times New Roman" w:hAnsi="Times New Roman" w:cs="Times New Roman"/>
          <w:sz w:val="32"/>
        </w:rPr>
        <w:br w:type="page"/>
      </w:r>
    </w:p>
    <w:p w14:paraId="7E8C92BB" w14:textId="73F6A39A" w:rsidR="00761E47" w:rsidRPr="00761E47" w:rsidRDefault="00761E47" w:rsidP="00761E47">
      <w:pPr>
        <w:rPr>
          <w:rFonts w:ascii="Times New Roman" w:hAnsi="Times New Roman" w:cs="Times New Roman"/>
          <w:sz w:val="32"/>
        </w:rPr>
      </w:pPr>
      <w:r w:rsidRPr="00761E47">
        <w:rPr>
          <w:rFonts w:ascii="Times New Roman" w:hAnsi="Times New Roman" w:cs="Times New Roman"/>
          <w:sz w:val="32"/>
        </w:rPr>
        <w:lastRenderedPageBreak/>
        <w:t xml:space="preserve">Supplementary Table 1. 44 SNPs associated with major depressive disorder </w:t>
      </w:r>
    </w:p>
    <w:tbl>
      <w:tblPr>
        <w:tblStyle w:val="2"/>
        <w:tblpPr w:leftFromText="180" w:rightFromText="180" w:vertAnchor="text" w:horzAnchor="page" w:tblpX="1" w:tblpY="229"/>
        <w:tblW w:w="9980" w:type="dxa"/>
        <w:tblCellMar>
          <w:left w:w="170" w:type="dxa"/>
          <w:right w:w="170" w:type="dxa"/>
        </w:tblCellMar>
        <w:tblLook w:val="04A0" w:firstRow="1" w:lastRow="0" w:firstColumn="1" w:lastColumn="0" w:noHBand="0" w:noVBand="1"/>
      </w:tblPr>
      <w:tblGrid>
        <w:gridCol w:w="1514"/>
        <w:gridCol w:w="1599"/>
        <w:gridCol w:w="1220"/>
        <w:gridCol w:w="902"/>
        <w:gridCol w:w="903"/>
        <w:gridCol w:w="1343"/>
        <w:gridCol w:w="1132"/>
        <w:gridCol w:w="945"/>
        <w:gridCol w:w="1306"/>
        <w:gridCol w:w="1055"/>
      </w:tblGrid>
      <w:tr w:rsidR="00C908AF" w:rsidRPr="00591624" w14:paraId="3C0C2CA4" w14:textId="77777777" w:rsidTr="00314F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26E3795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9571EED" w14:textId="205D4D1D" w:rsidR="00591624" w:rsidRPr="00591624" w:rsidRDefault="00591624" w:rsidP="0059162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mosome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E4A5519" w14:textId="6C3CB5C3" w:rsidR="00591624" w:rsidRPr="00591624" w:rsidRDefault="00591624" w:rsidP="0059162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ition</w:t>
            </w:r>
          </w:p>
        </w:tc>
        <w:tc>
          <w:tcPr>
            <w:tcW w:w="68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942EF68" w14:textId="058E0EF6" w:rsidR="00591624" w:rsidRDefault="00591624" w:rsidP="0059162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fect</w:t>
            </w:r>
          </w:p>
          <w:p w14:paraId="24AF623F" w14:textId="35E09815" w:rsidR="00591624" w:rsidRPr="00591624" w:rsidRDefault="00591624" w:rsidP="0059162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ele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758CD45" w14:textId="75D43FC9" w:rsidR="00591624" w:rsidRPr="00591624" w:rsidRDefault="00591624" w:rsidP="0059162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ele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4C7CDB9" w14:textId="2412CD26" w:rsidR="00591624" w:rsidRPr="00591624" w:rsidRDefault="00591624" w:rsidP="0059162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02BFD36" w14:textId="4C3291EE" w:rsidR="00591624" w:rsidRPr="00591624" w:rsidRDefault="00591624" w:rsidP="0059162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a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29DD3A3" w14:textId="0958AE65" w:rsidR="00591624" w:rsidRPr="00591624" w:rsidRDefault="00591624" w:rsidP="0059162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BCCF7F3" w14:textId="4B68C81F" w:rsidR="00591624" w:rsidRPr="00591624" w:rsidRDefault="00591624" w:rsidP="0059162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765AE1F" w14:textId="77777777" w:rsidR="00591624" w:rsidRDefault="00591624" w:rsidP="0059162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le</w:t>
            </w:r>
          </w:p>
          <w:p w14:paraId="243C6570" w14:textId="63B08EDD" w:rsidR="00591624" w:rsidRPr="00591624" w:rsidRDefault="00591624" w:rsidP="0059162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</w:t>
            </w:r>
          </w:p>
        </w:tc>
      </w:tr>
      <w:tr w:rsidR="00C908AF" w:rsidRPr="00591624" w14:paraId="48635C53" w14:textId="77777777" w:rsidTr="0031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20B641A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129573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0BFF21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4782FC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768366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78C9E7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E659EA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144C4A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7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BF6409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E-04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6D8D1C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3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6CB1B81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68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3CCBCD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0682737F" w14:textId="77777777" w:rsidTr="00314F01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4B45D1A" w14:textId="7D69C4D3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32639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</w:tcPr>
          <w:p w14:paraId="566488E2" w14:textId="3E15FC20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</w:tcPr>
          <w:p w14:paraId="69E42928" w14:textId="5DB0BDCC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813218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</w:tcPr>
          <w:p w14:paraId="710BC250" w14:textId="606E31B8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</w:tcPr>
          <w:p w14:paraId="6B2A6EA5" w14:textId="7E764E49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</w:tcPr>
          <w:p w14:paraId="55E3AC3F" w14:textId="1BA63CAF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8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14:paraId="1A53D3EA" w14:textId="5372CA48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7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</w:tcPr>
          <w:p w14:paraId="1CF5887C" w14:textId="75C71BA6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3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281B3AC" w14:textId="727C93EE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6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</w:tcPr>
          <w:p w14:paraId="14D690EC" w14:textId="30440F91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7E3F6489" w14:textId="77777777" w:rsidTr="0031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DE809EA" w14:textId="09B0EBF3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9963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</w:tcPr>
          <w:p w14:paraId="69D11312" w14:textId="1CFCF88C" w:rsid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</w:tcPr>
          <w:p w14:paraId="14D59B2B" w14:textId="63586F30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4421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</w:tcPr>
          <w:p w14:paraId="61AE7D3D" w14:textId="52AE8131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</w:tcPr>
          <w:p w14:paraId="7E0764F9" w14:textId="0B9F1F34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</w:tcPr>
          <w:p w14:paraId="7CB9A029" w14:textId="727CBEAB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7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</w:tcPr>
          <w:p w14:paraId="784240E6" w14:textId="36AB897A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</w:tcPr>
          <w:p w14:paraId="20C0A913" w14:textId="6DC5E1C3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A22F893" w14:textId="5B72EAE0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95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</w:tcPr>
          <w:p w14:paraId="4AA6DB7F" w14:textId="62A98916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70DD1EEA" w14:textId="77777777" w:rsidTr="00314F01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6D9C8BA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89016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F6429E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665FF9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799329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7C8C41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1D6750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115B3B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44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E5A0F5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E-04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5C852A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6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76D4B8A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32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62C99C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65813CFC" w14:textId="77777777" w:rsidTr="0031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DF7EE84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261101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86335D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6D68E7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796053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5E31E5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ACFF13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C2507F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43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96F4BF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6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3830B5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6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AB16A1F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99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6A9273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2A6FFEE0" w14:textId="77777777" w:rsidTr="00314F01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A0D8F73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427672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450AF0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C18310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E+08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CDC98A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B98CF9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61FE22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8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5F1162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8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2A8476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1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A2894FC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44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DBFC6E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5F7365BF" w14:textId="77777777" w:rsidTr="0031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591950B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682175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0F8D47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ABC52B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987593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B7DD6F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B6CADC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91241A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33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22CC8A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78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0DB4D5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8DF1C07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26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D9753D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45F87B98" w14:textId="77777777" w:rsidTr="00314F01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9134041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26412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94DEB9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312245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+08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FC7A59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EE748A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F97B31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5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F7F553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8B218D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D932B77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07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6F5ABB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40FBD102" w14:textId="77777777" w:rsidTr="0031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8AA50E1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862324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EDBFB2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E00874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433910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B0F620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DEF501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69F6DD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304B69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85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C9CDCB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6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6E8A5A3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99310E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42181845" w14:textId="77777777" w:rsidTr="00314F01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78E1B49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430565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B98607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579177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+08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742A52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884616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F5799B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74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471152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703162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C235817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03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C0F230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779AE00F" w14:textId="77777777" w:rsidTr="0031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167F113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215985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982FDA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70C91D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047778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E02E62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603F10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60445E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5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2BB825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79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442FCC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DEA5C1C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25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124983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6C66B4C1" w14:textId="77777777" w:rsidTr="00314F01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B928581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732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1868A1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7295E5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992576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ED4EE0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F7DBA9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B2DF01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6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21DF8A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81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89711F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3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3C590BE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02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D26482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7CA817ED" w14:textId="77777777" w:rsidTr="0031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B312EAC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018142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D85F50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CD704E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+08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5A3DED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065B8D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F321BE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2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6230B0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85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F2D8C1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1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8725807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22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084766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48A7C667" w14:textId="77777777" w:rsidTr="00314F01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7AAD34F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6755193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797369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4D6AB3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+08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03098E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924CBA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964D22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6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19CD1B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93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DE6C65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CF15048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14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9F7711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23646DC2" w14:textId="77777777" w:rsidTr="0031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7734797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35349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8E5474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4AD5DD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E+08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FB2C17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D76005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8B8EB6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04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EEAF5C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7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CA550F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3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72DE503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54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CF5107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00E60154" w14:textId="77777777" w:rsidTr="00314F01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ED37AC0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869056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18F854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FBB3E3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E+08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30F197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B11DCC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D1032F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1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740760" w14:textId="441B3FB3" w:rsidR="00591624" w:rsidRPr="00B71DB3" w:rsidRDefault="00B71DB3" w:rsidP="00B71DB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5.00E-04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4BDDE5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68C62DF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54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C0D633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60D27818" w14:textId="77777777" w:rsidTr="0031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2CD99BC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5507122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8F7255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221ECD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37591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0480B4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CA5840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A86770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952BDF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26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C0F157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6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2F75C96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9E-07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4A635C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7D976B8E" w14:textId="77777777" w:rsidTr="00314F01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55608FD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402472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A38456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18BA73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566521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B59422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00CBB3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93425C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2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657CF7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6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77FCC0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9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F2836AD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95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EB7940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198453C7" w14:textId="77777777" w:rsidTr="0031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5062896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50398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4FE207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9EF0B9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64871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85BC4D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95C0AC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0D5322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4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3B3896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F6A86F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1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DA89146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62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2FB6CB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34FAA63C" w14:textId="77777777" w:rsidTr="00314F01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48EBE75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666117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2D34B7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4C42BF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+08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A97361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BC097C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C4AB31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5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E86C23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4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8965EF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7187F41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18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1D816B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543A5D97" w14:textId="77777777" w:rsidTr="0031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EC826C3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54115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83CDF3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80A536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3774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4F02D3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2C3C61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154C60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08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1FD15F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2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B002D4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0694645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9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536AF1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08FC7ECE" w14:textId="77777777" w:rsidTr="00314F01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E2552FA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s10959913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ED3AF4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FB7F54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44964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508772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68D04B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0BA9B5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5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7A6423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31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607552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581A621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01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C8F21A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4B5D6D9F" w14:textId="77777777" w:rsidTr="0031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9995085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56424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B2D42F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82EF10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E+08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19E014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B619A2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0248CC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96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AF9825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7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6C9BB4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1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49E478C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79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44D99E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2739D03B" w14:textId="77777777" w:rsidTr="00314F01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A4343E7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029033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90D845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C5C9BA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+08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D8A550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4A9F25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C800F2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6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D907BA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89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0A2CCE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1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A65CA8E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1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79C9A7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1D60B62F" w14:textId="77777777" w:rsidTr="0031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FF622A0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1867293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9B40FF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194DA0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+08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C3EEE8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B116D1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C53647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6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C02047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7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A31F81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9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8FC7E4A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9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7D34D5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50056926" w14:textId="77777777" w:rsidTr="00314F01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239E4A5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06153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0550EE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FE7CC6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50105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058840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48F4AA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DEE983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B11291" w14:textId="6034F84A" w:rsidR="00591624" w:rsidRPr="00B71DB3" w:rsidRDefault="00B71DB3" w:rsidP="00B71DB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.00E-04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22258E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9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107B378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51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80673D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3ADBCC1B" w14:textId="77777777" w:rsidTr="0031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A9FB669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074723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25D1A7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E8E915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47737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42964E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8D19B5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2019C1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88FB9F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8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29DBED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1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CE6F2C7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59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9608C8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62A4599C" w14:textId="77777777" w:rsidTr="00314F01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D31ED92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143229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73B1A3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728B83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327799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5EFD81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2FFA55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A358C3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8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90E80F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3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2382A3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8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7574C02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84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857347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2C214E81" w14:textId="77777777" w:rsidTr="0031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60EA850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552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5BDB75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FEDB8A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625781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391447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CBA4C9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7D8751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2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BCEF29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2FF5B3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7F1ACF8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59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47FF7D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17D0C197" w14:textId="77777777" w:rsidTr="00314F01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4CD7A84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904738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E1D0A7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0E6112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179732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AED78A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8FA778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18745E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5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3528D2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6BBEB4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2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87FE4FE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16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CA9C09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0CFD7F6C" w14:textId="77777777" w:rsidTr="0031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E9F79CC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15057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106CF1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300742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686207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93412B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3818CB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1BD521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0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CBFB00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3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6908B1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3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A7F406C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26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8E2A66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320E3F19" w14:textId="77777777" w:rsidTr="00314F01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40E0927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42786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8222D7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7F6DBD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373011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A1F17B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B9E568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A2ABEF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88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AAD1E7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2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438234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3E6E553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78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42E314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36AAD447" w14:textId="77777777" w:rsidTr="0031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7976AD6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149470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EA7BE5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9FC619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+08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7F98FA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1C9E3D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EF67E6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4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719EF3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13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EB9330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E7A7A24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01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312024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1AA34E7C" w14:textId="77777777" w:rsidTr="00314F01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29E8168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025231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D755EA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07B165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48402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2D6328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41CBD8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362744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1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8D10AE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C5A6CB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3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59CB3CD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74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ECE895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263E3907" w14:textId="77777777" w:rsidTr="0031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606A0ED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063603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584837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D72E97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10645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230AB4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5E8FE8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C37C25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68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7E4826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7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A28FD3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374906F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02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34E4E7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10A8A637" w14:textId="77777777" w:rsidTr="00314F01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C1E837B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98928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A6D986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F3F3B3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66402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D8E3FA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AEF8BE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893B83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56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BCC3B0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9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AC327E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F19F9C5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38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CF02BC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179F64F5" w14:textId="77777777" w:rsidTr="0031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0FD3D22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00826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1F212E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48EE21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66833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E42AC1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48DB85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1A5A01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05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FBA64B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89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273B1F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6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3141716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28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23B338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601BDFC5" w14:textId="77777777" w:rsidTr="00314F01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8F0B6FC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643192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A8D34A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BE8D61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214276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42B7BA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8F2D38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C67E3B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E582CF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34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D83643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2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7A673DF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84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75B7E1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6BB23125" w14:textId="77777777" w:rsidTr="0031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86468C7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727765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145676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45C13D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76962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1308DE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47FFF7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33A655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4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80F19C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2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C1A245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B7B1E89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7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A8A442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0C18EF47" w14:textId="77777777" w:rsidTr="00314F01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E1448FC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099069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40BECA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E44404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883737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12383B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03DCB0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36410E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6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6A65F7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7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D69131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08CE430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05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850B8C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056306AE" w14:textId="77777777" w:rsidTr="0031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3A01C2F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663393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66030E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8FEA9C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614732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2810D4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1A6AA9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7AA079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13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6B1BF2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1BF287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233CFD4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2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B6C2FC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39F2BE38" w14:textId="77777777" w:rsidTr="00314F01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303FF7A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33288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6CC2FD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812B51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517906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67A03D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7B0786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DC5E79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16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2103AE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2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96D4C5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F6D69FF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56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E7C80F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64AC685A" w14:textId="77777777" w:rsidTr="00314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0782ADC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958048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10FC76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B1F9BB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101598</w:t>
            </w:r>
          </w:p>
        </w:tc>
        <w:tc>
          <w:tcPr>
            <w:tcW w:w="6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C663FC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F68759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1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B34224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23</w:t>
            </w:r>
          </w:p>
        </w:tc>
        <w:tc>
          <w:tcPr>
            <w:tcW w:w="11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FD2CA0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51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A5F640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6</w:t>
            </w:r>
          </w:p>
        </w:tc>
        <w:tc>
          <w:tcPr>
            <w:tcW w:w="130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DE4E678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98</w:t>
            </w:r>
          </w:p>
        </w:tc>
        <w:tc>
          <w:tcPr>
            <w:tcW w:w="8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5C0EB1" w14:textId="77777777" w:rsidR="00591624" w:rsidRPr="00591624" w:rsidRDefault="00591624" w:rsidP="0059162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  <w:tr w:rsidR="00C908AF" w:rsidRPr="00591624" w14:paraId="2A51FE7B" w14:textId="77777777" w:rsidTr="00314F01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  <w:hideMark/>
          </w:tcPr>
          <w:p w14:paraId="452C2C8C" w14:textId="77777777" w:rsidR="00591624" w:rsidRPr="00591624" w:rsidRDefault="00591624" w:rsidP="00591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758265</w:t>
            </w:r>
          </w:p>
        </w:tc>
        <w:tc>
          <w:tcPr>
            <w:tcW w:w="1213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AB5C742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AAA04FF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617897</w:t>
            </w:r>
          </w:p>
        </w:tc>
        <w:tc>
          <w:tcPr>
            <w:tcW w:w="68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78E7232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2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EBFAD8D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1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A71B557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32</w:t>
            </w:r>
          </w:p>
        </w:tc>
        <w:tc>
          <w:tcPr>
            <w:tcW w:w="113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746B082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3</w:t>
            </w:r>
          </w:p>
        </w:tc>
        <w:tc>
          <w:tcPr>
            <w:tcW w:w="71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DEE4644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</w:t>
            </w:r>
          </w:p>
        </w:tc>
        <w:tc>
          <w:tcPr>
            <w:tcW w:w="1306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0A6CC8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45</w:t>
            </w:r>
          </w:p>
        </w:tc>
        <w:tc>
          <w:tcPr>
            <w:tcW w:w="86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F91E02D" w14:textId="77777777" w:rsidR="00591624" w:rsidRPr="00591624" w:rsidRDefault="00591624" w:rsidP="0059162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54</w:t>
            </w:r>
          </w:p>
        </w:tc>
      </w:tr>
    </w:tbl>
    <w:p w14:paraId="097CC753" w14:textId="36F1E3F7" w:rsidR="00C908AF" w:rsidRPr="00C908AF" w:rsidRDefault="00C908AF" w:rsidP="00C908AF">
      <w:pPr>
        <w:tabs>
          <w:tab w:val="left" w:pos="3248"/>
        </w:tabs>
        <w:rPr>
          <w:rFonts w:ascii="Times New Roman" w:hAnsi="Times New Roman" w:cs="Times New Roman"/>
        </w:rPr>
      </w:pPr>
    </w:p>
    <w:sectPr w:rsidR="00C908AF" w:rsidRPr="00C908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7987F1" w14:textId="77777777" w:rsidR="006A7CF9" w:rsidRDefault="006A7CF9" w:rsidP="00AE0EC4">
      <w:r>
        <w:separator/>
      </w:r>
    </w:p>
  </w:endnote>
  <w:endnote w:type="continuationSeparator" w:id="0">
    <w:p w14:paraId="747B437D" w14:textId="77777777" w:rsidR="006A7CF9" w:rsidRDefault="006A7CF9" w:rsidP="00AE0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EB4AC2" w14:textId="77777777" w:rsidR="006A7CF9" w:rsidRDefault="006A7CF9" w:rsidP="00AE0EC4">
      <w:r>
        <w:separator/>
      </w:r>
    </w:p>
  </w:footnote>
  <w:footnote w:type="continuationSeparator" w:id="0">
    <w:p w14:paraId="4F8CCD2B" w14:textId="77777777" w:rsidR="006A7CF9" w:rsidRDefault="006A7CF9" w:rsidP="00AE0E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C46"/>
    <w:rsid w:val="000F09A4"/>
    <w:rsid w:val="001D1904"/>
    <w:rsid w:val="00314F01"/>
    <w:rsid w:val="00394E31"/>
    <w:rsid w:val="004622C1"/>
    <w:rsid w:val="00467C46"/>
    <w:rsid w:val="00591624"/>
    <w:rsid w:val="00617352"/>
    <w:rsid w:val="006209ED"/>
    <w:rsid w:val="0067090B"/>
    <w:rsid w:val="006A7CF9"/>
    <w:rsid w:val="00761E47"/>
    <w:rsid w:val="007F1762"/>
    <w:rsid w:val="00997363"/>
    <w:rsid w:val="009B4E49"/>
    <w:rsid w:val="00AE0EC4"/>
    <w:rsid w:val="00B21DF8"/>
    <w:rsid w:val="00B51583"/>
    <w:rsid w:val="00B71DB3"/>
    <w:rsid w:val="00B74C1F"/>
    <w:rsid w:val="00BF33B2"/>
    <w:rsid w:val="00C908AF"/>
    <w:rsid w:val="00CD48F6"/>
    <w:rsid w:val="00CF7CD8"/>
    <w:rsid w:val="00DA3CFB"/>
    <w:rsid w:val="00E14673"/>
    <w:rsid w:val="00E64429"/>
    <w:rsid w:val="00EA0C69"/>
    <w:rsid w:val="00F6537A"/>
    <w:rsid w:val="00F94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0E2CD7"/>
  <w15:chartTrackingRefBased/>
  <w15:docId w15:val="{15B083A5-4B66-4248-9CD7-5629DF3AF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0E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0E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0E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0EC4"/>
    <w:rPr>
      <w:sz w:val="18"/>
      <w:szCs w:val="18"/>
    </w:rPr>
  </w:style>
  <w:style w:type="table" w:styleId="2">
    <w:name w:val="Plain Table 2"/>
    <w:basedOn w:val="a1"/>
    <w:uiPriority w:val="42"/>
    <w:rsid w:val="004622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21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7</Pages>
  <Words>544</Words>
  <Characters>3104</Characters>
  <Application>Microsoft Office Word</Application>
  <DocSecurity>0</DocSecurity>
  <Lines>25</Lines>
  <Paragraphs>7</Paragraphs>
  <ScaleCrop>false</ScaleCrop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雄</dc:creator>
  <cp:keywords/>
  <dc:description/>
  <cp:lastModifiedBy>陈 雄</cp:lastModifiedBy>
  <cp:revision>20</cp:revision>
  <dcterms:created xsi:type="dcterms:W3CDTF">2020-05-26T04:36:00Z</dcterms:created>
  <dcterms:modified xsi:type="dcterms:W3CDTF">2020-07-19T02:35:00Z</dcterms:modified>
</cp:coreProperties>
</file>